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34334A">
      <w:pPr>
        <w:jc w:val="left"/>
        <w:rPr>
          <w:rFonts w:ascii="Times New Roman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hAnsi="Times New Roman" w:eastAsia="LvswhtAdvTT99c4c969" w:cs="Times New Roman"/>
          <w:color w:val="131413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cs="Times New Roman"/>
          <w:color w:val="131413"/>
          <w:kern w:val="0"/>
          <w:sz w:val="24"/>
          <w:lang w:bidi="ar"/>
        </w:rPr>
        <w:t>S</w:t>
      </w:r>
      <w:r>
        <w:rPr>
          <w:rFonts w:hint="eastAsia" w:ascii="Times New Roman" w:hAnsi="Times New Roman" w:eastAsia="LvswhtAdvTT99c4c969" w:cs="Times New Roman"/>
          <w:color w:val="131413"/>
          <w:kern w:val="0"/>
          <w:sz w:val="24"/>
          <w:lang w:bidi="ar"/>
        </w:rPr>
        <w:t>1</w:t>
      </w:r>
      <w:bookmarkStart w:id="0" w:name="OLE_LINK1"/>
      <w:r>
        <w:rPr>
          <w:rFonts w:hint="eastAsia" w:ascii="Times New Roman" w:hAnsi="Times New Roman" w:eastAsia="宋体" w:cs="Times New Roman"/>
          <w:color w:val="131413"/>
          <w:kern w:val="0"/>
          <w:sz w:val="24"/>
          <w:lang w:val="en-US" w:eastAsia="zh-CN" w:bidi="ar"/>
        </w:rPr>
        <w:t>.</w:t>
      </w:r>
      <w:r>
        <w:rPr>
          <w:rFonts w:hint="eastAsia" w:ascii="Times New Roman" w:hAnsi="Times New Roman" w:eastAsia="LvswhtAdvTT99c4c969" w:cs="Times New Roman"/>
          <w:color w:val="131413"/>
          <w:kern w:val="0"/>
          <w:sz w:val="24"/>
          <w:lang w:bidi="ar"/>
        </w:rPr>
        <w:t xml:space="preserve"> </w:t>
      </w:r>
      <w:bookmarkEnd w:id="0"/>
      <w:r>
        <w:rPr>
          <w:rFonts w:hint="eastAsia" w:ascii="Times New Roman" w:hAnsi="Times New Roman" w:cs="Times New Roman"/>
          <w:color w:val="131413"/>
          <w:kern w:val="0"/>
          <w:sz w:val="24"/>
          <w:highlight w:val="none"/>
          <w:lang w:bidi="ar"/>
        </w:rPr>
        <w:t xml:space="preserve">The sequences of the primers used in the </w:t>
      </w:r>
      <w:bookmarkStart w:id="2" w:name="_GoBack"/>
      <w:bookmarkEnd w:id="2"/>
      <w:r>
        <w:rPr>
          <w:rFonts w:hint="eastAsia" w:ascii="Times New Roman" w:hAnsi="Times New Roman" w:cs="Times New Roman"/>
          <w:color w:val="131413"/>
          <w:kern w:val="0"/>
          <w:sz w:val="24"/>
          <w:highlight w:val="none"/>
          <w:lang w:bidi="ar"/>
        </w:rPr>
        <w:t>study</w:t>
      </w:r>
    </w:p>
    <w:tbl>
      <w:tblPr>
        <w:tblStyle w:val="5"/>
        <w:tblW w:w="0" w:type="auto"/>
        <w:tblInd w:w="-3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5040"/>
        <w:gridCol w:w="1242"/>
      </w:tblGrid>
      <w:tr w14:paraId="16890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CBF2534">
            <w:pPr>
              <w:spacing w:line="259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Primer </w:t>
            </w:r>
          </w:p>
        </w:tc>
        <w:tc>
          <w:tcPr>
            <w:tcW w:w="50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6109D5B">
            <w:pPr>
              <w:spacing w:line="259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ense sequence (5'to3')</w:t>
            </w:r>
            <w:bookmarkEnd w:id="1"/>
          </w:p>
        </w:tc>
        <w:tc>
          <w:tcPr>
            <w:tcW w:w="124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42B8484">
            <w:pPr>
              <w:spacing w:line="259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urpose</w:t>
            </w:r>
          </w:p>
        </w:tc>
      </w:tr>
      <w:tr w14:paraId="33700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2D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Nbactin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45A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CTCTAGAGGCAGTCACCTATTCCCTT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9D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  <w:lang w:eastAsia="ko-KR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77139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A58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Nbactin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C522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GGGATCCCAGGCAATAAGAGATTGC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EF89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ko-KR" w:bidi="ar-SA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05F12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964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  <w:lang w:val="en-US" w:eastAsia="zh-CN"/>
              </w:rPr>
              <w:t>S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ctin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CC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ATAACGAGCTTCGTGTTGCA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80CA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ko-KR" w:bidi="ar-SA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43947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92B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  <w:lang w:val="en-US" w:eastAsia="zh-CN"/>
              </w:rPr>
              <w:t>St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ctin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3D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CTGGCATACAGCGAAAGAA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B515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 w:eastAsia="ko-KR" w:bidi="ar-SA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4AB6C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8D6A3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tactin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78594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ACCACTATGTTCTCAGGTATCGC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F9C8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20F5B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0C510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tactin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99B24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GGACCTGCCTCATCATACTG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C9796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77FC9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B5306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1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158F2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GATTGGCGATGGTATCCG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F78D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127D1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CAB22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1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504CA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AATCTTGAGGGCAGCTC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47CA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2A214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7608F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2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D301F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GTAAGCGACAGCCCACA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67BA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4E483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C703F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2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A3434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AGTATGGCCTCCCCTGG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3B6B4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16245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40FFA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6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FD6F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TCTTGGAGGAGAACCGCT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D7A8D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4B71A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AA4CA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6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175AA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GTACCAATGGCTCCGAA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FD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29246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F276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13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D54AE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CCTGGAGACGGTAGCCAA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E0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515D6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45874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13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42AE5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TTCCACCAATGGCAGCAG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51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4878D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3741F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28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F5766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CAACCCGAGGCGAACTTA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7E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2A1F2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B4CA3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28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4400A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CACTTGTCCCGGAAACCT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17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676FA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20DCB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29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0D1B4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TCTAGGCCGCAGTGAGAA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CD8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45E90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6A24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StSOS1-29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75313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GCCACTCCCATAAACAC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A37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10D46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BBFF8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NbSOS1-13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9147F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CTCTAGATCAAGAAGAATGAGACACAACAGA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8A1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Cloning</w:t>
            </w:r>
          </w:p>
        </w:tc>
      </w:tr>
      <w:tr w14:paraId="60489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FE7EC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NbSOS1-13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A94FA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GGGATCCAACCCCCTGGTCCAATTAATG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0E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Cloning</w:t>
            </w:r>
          </w:p>
        </w:tc>
      </w:tr>
      <w:tr w14:paraId="6DD06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8401C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 xml:space="preserve"> NbPR5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A3AD1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TCCTTCTTGCTTTTGTGA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BF9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311FC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BAAB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 xml:space="preserve"> NbPR5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7DEA66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AAGCGTATTCAGCTAAGC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C9E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7F99C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323AB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NbPR12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4C61E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CTTATGTTGATGCTGGTT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13F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0239F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5EA80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NbPR12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FCA2F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AATAACAACTCCCTCCGA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EE2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2C110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7A89C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VOX StSOS1-13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BCDA6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CTCTAGAATGGAGAGGATTGTGGTGAG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A2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Cloning</w:t>
            </w:r>
          </w:p>
        </w:tc>
      </w:tr>
      <w:tr w14:paraId="2BF99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DA31A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VOX StSOS1-13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EBCC7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GAGCTCTTACAATACTCTGTTGTGCGTAT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85B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Cloning</w:t>
            </w:r>
          </w:p>
        </w:tc>
      </w:tr>
      <w:tr w14:paraId="5ACE0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B6150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tPR5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BD8D67A">
            <w:pPr>
              <w:tabs>
                <w:tab w:val="left" w:pos="40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CGGTACAAGTGAAGGTGCTCGT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D4E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6E50B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E4C47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tPR5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9A5F600">
            <w:pPr>
              <w:tabs>
                <w:tab w:val="left" w:pos="40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CCTCGTAGATGGTTACAATGT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6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2BE64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B58EF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tPR12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78205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TCTACGCTGCTCTTGTTCT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AA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  <w:tr w14:paraId="02559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873D7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hd w:val="clear" w:color="auto" w:fill="FFFFFF"/>
              </w:rPr>
              <w:t>AtPR12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5BDFE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  <w:t>GAGCTGGGAAGACATAGTT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6A910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Malgun Gothic" w:cs="Times New Roman"/>
                <w:color w:val="000000"/>
                <w:kern w:val="0"/>
                <w:sz w:val="24"/>
                <w:lang w:eastAsia="ko-KR"/>
              </w:rPr>
              <w:t>RT-qPCR</w:t>
            </w:r>
          </w:p>
        </w:tc>
      </w:tr>
    </w:tbl>
    <w:p w14:paraId="56C6DEDA">
      <w:pPr>
        <w:rPr>
          <w:rFonts w:hint="eastAsia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vswht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490"/>
    <w:rsid w:val="00084490"/>
    <w:rsid w:val="00294B45"/>
    <w:rsid w:val="00301B81"/>
    <w:rsid w:val="003A61D4"/>
    <w:rsid w:val="003E665D"/>
    <w:rsid w:val="00537BA0"/>
    <w:rsid w:val="005B213C"/>
    <w:rsid w:val="006133A9"/>
    <w:rsid w:val="008D2739"/>
    <w:rsid w:val="009915E5"/>
    <w:rsid w:val="00B0145C"/>
    <w:rsid w:val="00BC23B0"/>
    <w:rsid w:val="00CC25FD"/>
    <w:rsid w:val="00D3706A"/>
    <w:rsid w:val="00DC3A91"/>
    <w:rsid w:val="00E51E82"/>
    <w:rsid w:val="00EC2599"/>
    <w:rsid w:val="00F27BA7"/>
    <w:rsid w:val="0B835865"/>
    <w:rsid w:val="185D4974"/>
    <w:rsid w:val="1D1C4758"/>
    <w:rsid w:val="1EB64FA8"/>
    <w:rsid w:val="2B4E6768"/>
    <w:rsid w:val="3B1E0D1C"/>
    <w:rsid w:val="46780A66"/>
    <w:rsid w:val="596F655E"/>
    <w:rsid w:val="6E91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1258</Characters>
  <Lines>9</Lines>
  <Paragraphs>2</Paragraphs>
  <TotalTime>4</TotalTime>
  <ScaleCrop>false</ScaleCrop>
  <LinksUpToDate>false</LinksUpToDate>
  <CharactersWithSpaces>127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8:02:00Z</dcterms:created>
  <dc:creator>liuxiaona</dc:creator>
  <cp:lastModifiedBy>莉儿</cp:lastModifiedBy>
  <dcterms:modified xsi:type="dcterms:W3CDTF">2025-02-21T02:26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gyY2Y5Y2UxZjkwY2NiYzg1MTM4ZmQzOTFhYWJhY2IiLCJ1c2VySWQiOiI3NzQxODE0NzEifQ==</vt:lpwstr>
  </property>
  <property fmtid="{D5CDD505-2E9C-101B-9397-08002B2CF9AE}" pid="4" name="ICV">
    <vt:lpwstr>5546B4331C90429BACD0C50E2057FE9E_12</vt:lpwstr>
  </property>
</Properties>
</file>